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799E" w:rsidRPr="003556B4" w:rsidRDefault="006F799E" w:rsidP="00CA0281">
      <w:pPr>
        <w:pStyle w:val="Heading4"/>
        <w:ind w:left="2700" w:hanging="2700"/>
        <w:rPr>
          <w:b w:val="0"/>
          <w:color w:val="000000" w:themeColor="text1"/>
        </w:rPr>
      </w:pPr>
      <w:r>
        <w:rPr>
          <w:color w:val="000000" w:themeColor="text1"/>
        </w:rPr>
        <w:t xml:space="preserve">Supplementary </w:t>
      </w:r>
      <w:r w:rsidRPr="003556B4">
        <w:rPr>
          <w:color w:val="000000" w:themeColor="text1"/>
        </w:rPr>
        <w:t xml:space="preserve">Table </w:t>
      </w:r>
      <w:r>
        <w:rPr>
          <w:color w:val="000000" w:themeColor="text1"/>
        </w:rPr>
        <w:t>S</w:t>
      </w:r>
      <w:r w:rsidRPr="003556B4">
        <w:rPr>
          <w:color w:val="000000" w:themeColor="text1"/>
        </w:rPr>
        <w:t xml:space="preserve">3: </w:t>
      </w:r>
      <w:r w:rsidRPr="003556B4">
        <w:rPr>
          <w:b w:val="0"/>
          <w:color w:val="000000" w:themeColor="text1"/>
        </w:rPr>
        <w:t xml:space="preserve">Information about conditions used in quantification assay of </w:t>
      </w:r>
      <w:proofErr w:type="spellStart"/>
      <w:r w:rsidRPr="003556B4">
        <w:rPr>
          <w:b w:val="0"/>
          <w:color w:val="000000" w:themeColor="text1"/>
        </w:rPr>
        <w:t>qRT</w:t>
      </w:r>
      <w:proofErr w:type="spellEnd"/>
      <w:r w:rsidRPr="003556B4">
        <w:rPr>
          <w:b w:val="0"/>
          <w:color w:val="000000" w:themeColor="text1"/>
        </w:rPr>
        <w:t>-PCR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67"/>
        <w:gridCol w:w="2946"/>
      </w:tblGrid>
      <w:tr w:rsidR="006F799E" w:rsidRPr="003556B4" w:rsidTr="00FE46F3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6F799E" w:rsidRPr="003556B4" w:rsidRDefault="006F799E" w:rsidP="00FE46F3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ttribu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6F799E" w:rsidRPr="003556B4" w:rsidRDefault="006F799E" w:rsidP="00FE46F3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mark</w:t>
            </w:r>
          </w:p>
        </w:tc>
      </w:tr>
      <w:tr w:rsidR="006F799E" w:rsidRPr="003556B4" w:rsidTr="00FE46F3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6F799E" w:rsidRPr="003556B4" w:rsidRDefault="006F799E" w:rsidP="00FE46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reshol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6F799E" w:rsidRPr="003556B4" w:rsidRDefault="006F799E" w:rsidP="00FE46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111</w:t>
            </w:r>
          </w:p>
        </w:tc>
      </w:tr>
      <w:tr w:rsidR="006F799E" w:rsidRPr="003556B4" w:rsidTr="00FE46F3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6F799E" w:rsidRPr="003556B4" w:rsidRDefault="006F799E" w:rsidP="00FE46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ft Threshol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6F799E" w:rsidRPr="003556B4" w:rsidRDefault="006F799E" w:rsidP="00FE46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6F799E" w:rsidRPr="003556B4" w:rsidTr="00FE46F3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6F799E" w:rsidRPr="003556B4" w:rsidRDefault="006F799E" w:rsidP="00FE46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ndard Curve Impor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6F799E" w:rsidRPr="003556B4" w:rsidRDefault="006F799E" w:rsidP="00FE46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6F799E" w:rsidRPr="003556B4" w:rsidTr="00FE46F3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6F799E" w:rsidRPr="003556B4" w:rsidRDefault="006F799E" w:rsidP="00FE46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ndard Curve (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6F799E" w:rsidRPr="003556B4" w:rsidRDefault="006F799E" w:rsidP="00FE46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6F799E" w:rsidRPr="003556B4" w:rsidTr="00FE46F3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6F799E" w:rsidRPr="003556B4" w:rsidRDefault="006F799E" w:rsidP="00FE46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ndard Curve (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6F799E" w:rsidRPr="003556B4" w:rsidRDefault="006F799E" w:rsidP="00FE46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6F799E" w:rsidRPr="003556B4" w:rsidTr="00FE46F3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6F799E" w:rsidRPr="003556B4" w:rsidRDefault="006F799E" w:rsidP="00FE46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rt normalising from cyc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6F799E" w:rsidRPr="003556B4" w:rsidRDefault="006F799E" w:rsidP="00FE46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F799E" w:rsidRPr="003556B4" w:rsidTr="00FE46F3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6F799E" w:rsidRPr="003556B4" w:rsidRDefault="006F799E" w:rsidP="00FE46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ise Slope Corre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6F799E" w:rsidRPr="003556B4" w:rsidRDefault="006F799E" w:rsidP="00FE46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6F799E" w:rsidRPr="003556B4" w:rsidTr="00FE46F3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6F799E" w:rsidRPr="003556B4" w:rsidRDefault="006F799E" w:rsidP="00FE46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Template Control Threshol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6F799E" w:rsidRPr="003556B4" w:rsidRDefault="006F799E" w:rsidP="00FE46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% </w:t>
            </w:r>
          </w:p>
        </w:tc>
      </w:tr>
      <w:tr w:rsidR="006F799E" w:rsidRPr="003556B4" w:rsidTr="00FE46F3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6F799E" w:rsidRPr="003556B4" w:rsidRDefault="006F799E" w:rsidP="00FE46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action Efficiency Threshol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6F799E" w:rsidRPr="003556B4" w:rsidRDefault="006F799E" w:rsidP="00FE46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sabled </w:t>
            </w:r>
          </w:p>
        </w:tc>
      </w:tr>
      <w:tr w:rsidR="006F799E" w:rsidRPr="003556B4" w:rsidTr="00FE46F3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6F799E" w:rsidRPr="003556B4" w:rsidRDefault="006F799E" w:rsidP="00FE46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isation Metho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6F799E" w:rsidRPr="003556B4" w:rsidRDefault="006F799E" w:rsidP="00FE46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ynamic Tube Normalisation</w:t>
            </w:r>
          </w:p>
        </w:tc>
      </w:tr>
      <w:tr w:rsidR="006F799E" w:rsidRPr="003556B4" w:rsidTr="00FE46F3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6F799E" w:rsidRPr="003556B4" w:rsidRDefault="006F799E" w:rsidP="00FE46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gital Filt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6F799E" w:rsidRPr="003556B4" w:rsidRDefault="006F799E" w:rsidP="00FE46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ght</w:t>
            </w:r>
          </w:p>
        </w:tc>
      </w:tr>
      <w:tr w:rsidR="006F799E" w:rsidRPr="003556B4" w:rsidTr="00FE46F3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6F799E" w:rsidRPr="003556B4" w:rsidRDefault="006F799E" w:rsidP="00FE46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ple P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6F799E" w:rsidRPr="003556B4" w:rsidRDefault="006F799E" w:rsidP="00FE46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ge 1</w:t>
            </w:r>
          </w:p>
        </w:tc>
      </w:tr>
      <w:tr w:rsidR="006F799E" w:rsidRPr="003556B4" w:rsidTr="00FE46F3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6F799E" w:rsidRPr="003556B4" w:rsidRDefault="006F799E" w:rsidP="00FE46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ported Analysis Setting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6F799E" w:rsidRPr="003556B4" w:rsidRDefault="006F799E" w:rsidP="00FE46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</w:tbl>
    <w:p w:rsidR="006F799E" w:rsidRPr="003556B4" w:rsidRDefault="006F799E" w:rsidP="006F799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4651A" w:rsidRPr="003556B4" w:rsidRDefault="00D4651A" w:rsidP="00457EC5">
      <w:p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sectPr w:rsidR="00D4651A" w:rsidRPr="003556B4" w:rsidSect="003775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383DD7"/>
    <w:multiLevelType w:val="hybridMultilevel"/>
    <w:tmpl w:val="54047C6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4651A"/>
    <w:rsid w:val="00004EE2"/>
    <w:rsid w:val="000242CC"/>
    <w:rsid w:val="00066E48"/>
    <w:rsid w:val="00281EEC"/>
    <w:rsid w:val="0037752E"/>
    <w:rsid w:val="00457EC5"/>
    <w:rsid w:val="004E2450"/>
    <w:rsid w:val="00695E0D"/>
    <w:rsid w:val="006F799E"/>
    <w:rsid w:val="009662A4"/>
    <w:rsid w:val="00A90D1E"/>
    <w:rsid w:val="00BA1BEB"/>
    <w:rsid w:val="00C30F1E"/>
    <w:rsid w:val="00CA0281"/>
    <w:rsid w:val="00D4651A"/>
    <w:rsid w:val="00F165E2"/>
    <w:rsid w:val="00F85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8E444"/>
  <w15:docId w15:val="{1025AB2E-9963-4437-8D6C-6F28B0BFC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651A"/>
    <w:pPr>
      <w:spacing w:after="160" w:line="259" w:lineRule="auto"/>
    </w:pPr>
    <w:rPr>
      <w:lang w:val="en-IN"/>
    </w:rPr>
  </w:style>
  <w:style w:type="paragraph" w:styleId="Heading4">
    <w:name w:val="heading 4"/>
    <w:basedOn w:val="Normal"/>
    <w:link w:val="Heading4Char"/>
    <w:uiPriority w:val="9"/>
    <w:qFormat/>
    <w:rsid w:val="006F799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651A"/>
    <w:pPr>
      <w:ind w:left="720"/>
      <w:contextualSpacing/>
    </w:pPr>
  </w:style>
  <w:style w:type="table" w:styleId="TableGrid">
    <w:name w:val="Table Grid"/>
    <w:basedOn w:val="TableNormal"/>
    <w:uiPriority w:val="39"/>
    <w:rsid w:val="00D4651A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6F799E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90D1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ptop</dc:creator>
  <cp:lastModifiedBy>M. Irfan Qureshi</cp:lastModifiedBy>
  <cp:revision>3</cp:revision>
  <cp:lastPrinted>2018-02-08T14:47:00Z</cp:lastPrinted>
  <dcterms:created xsi:type="dcterms:W3CDTF">2018-02-08T14:57:00Z</dcterms:created>
  <dcterms:modified xsi:type="dcterms:W3CDTF">2018-08-08T13:48:00Z</dcterms:modified>
</cp:coreProperties>
</file>